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FD3CD" w14:textId="6A8FE876" w:rsidR="004A34F4" w:rsidRPr="0056665E" w:rsidRDefault="001D0546" w:rsidP="004A34F4">
      <w:pPr>
        <w:pStyle w:val="NoSpacing"/>
        <w:jc w:val="both"/>
        <w:rPr>
          <w:b/>
          <w:lang w:val="de-DE"/>
        </w:rPr>
      </w:pPr>
      <w:r>
        <w:rPr>
          <w:b/>
          <w:lang w:val="de-DE"/>
        </w:rPr>
        <w:t>Supporting Information 2</w:t>
      </w:r>
      <w:r w:rsidR="004A34F4" w:rsidRPr="0056665E">
        <w:rPr>
          <w:b/>
          <w:lang w:val="de-DE"/>
        </w:rPr>
        <w:t>: Sensitivity analysis accounting for uncertainty regarding age and multi</w:t>
      </w:r>
      <w:r w:rsidR="000A632F">
        <w:rPr>
          <w:b/>
          <w:lang w:val="de-DE"/>
        </w:rPr>
        <w:t>m</w:t>
      </w:r>
      <w:r w:rsidR="004A34F4" w:rsidRPr="0056665E">
        <w:rPr>
          <w:b/>
          <w:lang w:val="de-DE"/>
        </w:rPr>
        <w:t>orbidity of acute admissions</w:t>
      </w:r>
    </w:p>
    <w:p w14:paraId="191D5689" w14:textId="45682D74" w:rsidR="004A34F4" w:rsidRDefault="004A34F4" w:rsidP="004A34F4">
      <w:pPr>
        <w:pStyle w:val="NoSpacing"/>
        <w:jc w:val="both"/>
        <w:rPr>
          <w:b/>
          <w:lang w:val="de-DE"/>
        </w:rPr>
      </w:pPr>
    </w:p>
    <w:p w14:paraId="48A4A816" w14:textId="77777777" w:rsidR="0056665E" w:rsidRPr="0056665E" w:rsidRDefault="0056665E" w:rsidP="004A34F4">
      <w:pPr>
        <w:pStyle w:val="NoSpacing"/>
        <w:jc w:val="both"/>
        <w:rPr>
          <w:b/>
          <w:lang w:val="de-DE"/>
        </w:rPr>
      </w:pPr>
    </w:p>
    <w:p w14:paraId="158D9160" w14:textId="3CF7C0CE" w:rsidR="004A34F4" w:rsidRPr="0056665E" w:rsidRDefault="004A34F4" w:rsidP="004A34F4">
      <w:pPr>
        <w:pStyle w:val="NoSpacing"/>
        <w:jc w:val="both"/>
      </w:pPr>
      <w:r w:rsidRPr="0056665E">
        <w:t>In our baseline model we assumed that 19% of acute discharges are complex and patients enter one of the three community care pathways after discharge. However, we recogni</w:t>
      </w:r>
      <w:r w:rsidR="006049D5" w:rsidRPr="0056665E">
        <w:t>s</w:t>
      </w:r>
      <w:r w:rsidRPr="0056665E">
        <w:t xml:space="preserve">e that this figure may vary based on different patient-related characteristics such as age, presence of chronic conditions and/or comorbidities. </w:t>
      </w:r>
      <w:proofErr w:type="gramStart"/>
      <w:r w:rsidRPr="0056665E">
        <w:t>In order to</w:t>
      </w:r>
      <w:proofErr w:type="gramEnd"/>
      <w:r w:rsidRPr="0056665E">
        <w:t xml:space="preserve"> account for this uncertainty, we present a sensitivity analysis over the proportion of complex discharges by running simulation assuming a complex discharge proportion of 10% (Figures S</w:t>
      </w:r>
      <w:r w:rsidR="001D0546">
        <w:t>I</w:t>
      </w:r>
      <w:r w:rsidRPr="0056665E">
        <w:t>.</w:t>
      </w:r>
      <w:r w:rsidR="001D0546">
        <w:t>2</w:t>
      </w:r>
      <w:r w:rsidRPr="0056665E">
        <w:t>.1 and S</w:t>
      </w:r>
      <w:r w:rsidR="001D0546">
        <w:t>I</w:t>
      </w:r>
      <w:r w:rsidRPr="0056665E">
        <w:t>.</w:t>
      </w:r>
      <w:r w:rsidR="001D0546">
        <w:t>2</w:t>
      </w:r>
      <w:r w:rsidRPr="0056665E">
        <w:t>.2) and 30% (Figures S</w:t>
      </w:r>
      <w:r w:rsidR="001D0546">
        <w:t>I</w:t>
      </w:r>
      <w:r w:rsidRPr="0056665E">
        <w:t>.</w:t>
      </w:r>
      <w:r w:rsidR="001D0546">
        <w:t>2</w:t>
      </w:r>
      <w:r w:rsidRPr="0056665E">
        <w:t>.3 and S</w:t>
      </w:r>
      <w:r w:rsidR="001D0546">
        <w:t>I</w:t>
      </w:r>
      <w:r w:rsidRPr="0056665E">
        <w:t>.</w:t>
      </w:r>
      <w:r w:rsidR="001D0546">
        <w:t>2</w:t>
      </w:r>
      <w:r w:rsidRPr="0056665E">
        <w:t>.4).</w:t>
      </w:r>
    </w:p>
    <w:p w14:paraId="5193B332" w14:textId="6FD131E0" w:rsidR="004A34F4" w:rsidRDefault="004A34F4" w:rsidP="00C36585">
      <w:pPr>
        <w:pStyle w:val="NoSpacing"/>
        <w:jc w:val="both"/>
        <w:rPr>
          <w:lang w:val="de-DE"/>
        </w:rPr>
      </w:pPr>
    </w:p>
    <w:p w14:paraId="47734F11" w14:textId="77777777" w:rsidR="0056665E" w:rsidRPr="0056665E" w:rsidRDefault="0056665E" w:rsidP="00C36585">
      <w:pPr>
        <w:pStyle w:val="NoSpacing"/>
        <w:jc w:val="both"/>
        <w:rPr>
          <w:lang w:val="de-DE"/>
        </w:rPr>
      </w:pPr>
    </w:p>
    <w:p w14:paraId="2A4E68D2" w14:textId="77777777" w:rsidR="004A34F4" w:rsidRPr="0056665E" w:rsidRDefault="004A34F4" w:rsidP="004A34F4">
      <w:pPr>
        <w:pStyle w:val="NoSpacing"/>
        <w:rPr>
          <w:lang w:val="de-DE"/>
        </w:rPr>
      </w:pPr>
    </w:p>
    <w:p w14:paraId="6DCDE92E" w14:textId="6ABECAAB" w:rsidR="004A34F4" w:rsidRPr="0056665E" w:rsidRDefault="00673511" w:rsidP="00C36585">
      <w:pPr>
        <w:pStyle w:val="NoSpacing"/>
        <w:rPr>
          <w:b/>
          <w:lang w:val="de-DE"/>
        </w:rPr>
      </w:pPr>
      <w:r w:rsidRPr="0056665E">
        <w:rPr>
          <w:rFonts w:eastAsia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56665E">
        <w:rPr>
          <w:noProof/>
          <w:lang w:eastAsia="en-GB"/>
        </w:rPr>
        <w:drawing>
          <wp:inline distT="0" distB="0" distL="0" distR="0" wp14:anchorId="7F0678AD" wp14:editId="3B11C63A">
            <wp:extent cx="5731510" cy="4045772"/>
            <wp:effectExtent l="0" t="0" r="2540" b="0"/>
            <wp:docPr id="7" name="Picture 7" descr="C:\Users\alh241\Desktop\IPACS_papers\images_zod_paper\Costs for P1_SA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lh241\Desktop\IPACS_papers\images_zod_paper\Costs for P1_SA (1)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77ADB" w14:textId="6B933E2F" w:rsidR="004A34F4" w:rsidRPr="0056665E" w:rsidRDefault="004A34F4" w:rsidP="004A34F4">
      <w:pPr>
        <w:pStyle w:val="NoSpacing"/>
        <w:jc w:val="center"/>
        <w:rPr>
          <w:b/>
          <w:lang w:val="de-DE"/>
        </w:rPr>
      </w:pPr>
    </w:p>
    <w:p w14:paraId="75B0E1D2" w14:textId="177E71F7" w:rsidR="004A34F4" w:rsidRPr="0056665E" w:rsidRDefault="004A34F4" w:rsidP="004A34F4">
      <w:pPr>
        <w:pStyle w:val="NoSpacing"/>
        <w:jc w:val="center"/>
        <w:rPr>
          <w:lang w:val="de-DE"/>
        </w:rPr>
      </w:pPr>
      <w:r w:rsidRPr="0056665E">
        <w:rPr>
          <w:b/>
          <w:lang w:val="de-DE"/>
        </w:rPr>
        <w:t>Figure S</w:t>
      </w:r>
      <w:r w:rsidR="001D0546">
        <w:rPr>
          <w:b/>
          <w:lang w:val="de-DE"/>
        </w:rPr>
        <w:t>I</w:t>
      </w:r>
      <w:r w:rsidRPr="0056665E">
        <w:rPr>
          <w:b/>
          <w:lang w:val="de-DE"/>
        </w:rPr>
        <w:t>.</w:t>
      </w:r>
      <w:r w:rsidR="001D0546">
        <w:rPr>
          <w:b/>
          <w:lang w:val="de-DE"/>
        </w:rPr>
        <w:t>2</w:t>
      </w:r>
      <w:r w:rsidRPr="0056665E">
        <w:rPr>
          <w:b/>
          <w:lang w:val="de-DE"/>
        </w:rPr>
        <w:t xml:space="preserve">.1. </w:t>
      </w:r>
      <w:r w:rsidRPr="0056665E">
        <w:rPr>
          <w:bCs/>
          <w:lang w:val="de-DE"/>
        </w:rPr>
        <w:t>Weekly</w:t>
      </w:r>
      <w:r w:rsidRPr="0056665E">
        <w:rPr>
          <w:b/>
          <w:lang w:val="de-DE"/>
        </w:rPr>
        <w:t xml:space="preserve"> </w:t>
      </w:r>
      <w:r w:rsidRPr="0056665E">
        <w:rPr>
          <w:bCs/>
        </w:rPr>
        <w:t>cost of acute delay and pathway care community service</w:t>
      </w:r>
      <w:r w:rsidRPr="0056665E">
        <w:rPr>
          <w:lang w:val="de-DE"/>
        </w:rPr>
        <w:t xml:space="preserve"> for capacity configurations </w:t>
      </w:r>
      <w:r w:rsidR="00C11A9B" w:rsidRPr="0056665E">
        <w:rPr>
          <w:lang w:val="de-DE"/>
        </w:rPr>
        <w:t xml:space="preserve">for Pathway 1 </w:t>
      </w:r>
      <w:r w:rsidRPr="0056665E">
        <w:rPr>
          <w:lang w:val="de-DE"/>
        </w:rPr>
        <w:t>with 10%</w:t>
      </w:r>
      <w:r w:rsidR="00C11A9B" w:rsidRPr="0056665E">
        <w:rPr>
          <w:lang w:val="de-DE"/>
        </w:rPr>
        <w:t>, 19% (baseline) and 30%</w:t>
      </w:r>
      <w:r w:rsidRPr="0056665E">
        <w:rPr>
          <w:lang w:val="de-DE"/>
        </w:rPr>
        <w:t xml:space="preserve"> of acute admissions requiring complex community services at discharge</w:t>
      </w:r>
      <w:r w:rsidR="00C11A9B" w:rsidRPr="0056665E">
        <w:rPr>
          <w:lang w:val="de-DE"/>
        </w:rPr>
        <w:t>.</w:t>
      </w:r>
    </w:p>
    <w:p w14:paraId="1DD43352" w14:textId="77777777" w:rsidR="004A34F4" w:rsidRPr="0056665E" w:rsidRDefault="004A34F4" w:rsidP="004A34F4">
      <w:pPr>
        <w:pStyle w:val="NoSpacing"/>
      </w:pPr>
    </w:p>
    <w:p w14:paraId="30DE751D" w14:textId="61181C0D" w:rsidR="004A34F4" w:rsidRPr="0056665E" w:rsidRDefault="000E7A36" w:rsidP="00C36585">
      <w:pPr>
        <w:pStyle w:val="NoSpacing"/>
      </w:pPr>
      <w:r w:rsidRPr="0056665E">
        <w:rPr>
          <w:b/>
          <w:noProof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6E5442AA" wp14:editId="512B841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045585"/>
            <wp:effectExtent l="0" t="0" r="2540" b="0"/>
            <wp:wrapTight wrapText="bothSides">
              <wp:wrapPolygon edited="0">
                <wp:start x="0" y="0"/>
                <wp:lineTo x="0" y="21461"/>
                <wp:lineTo x="21538" y="21461"/>
                <wp:lineTo x="21538" y="0"/>
                <wp:lineTo x="0" y="0"/>
              </wp:wrapPolygon>
            </wp:wrapTight>
            <wp:docPr id="9" name="Picture 9" descr="C:\Users\alh241\Desktop\IPACS_papers\images_zod_paper\Costs for P2_SA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lh241\Desktop\IPACS_papers\images_zod_paper\Costs for P2_SA (1)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1F6F0E2" w14:textId="0787D029" w:rsidR="004A34F4" w:rsidRPr="0056665E" w:rsidRDefault="004A34F4" w:rsidP="00C11A9B">
      <w:pPr>
        <w:pStyle w:val="NoSpacing"/>
        <w:jc w:val="center"/>
      </w:pPr>
      <w:r w:rsidRPr="0056665E">
        <w:rPr>
          <w:b/>
          <w:lang w:val="de-DE"/>
        </w:rPr>
        <w:t>Figure S</w:t>
      </w:r>
      <w:r w:rsidR="001D0546">
        <w:rPr>
          <w:b/>
          <w:lang w:val="de-DE"/>
        </w:rPr>
        <w:t>I</w:t>
      </w:r>
      <w:r w:rsidRPr="0056665E">
        <w:rPr>
          <w:b/>
          <w:lang w:val="de-DE"/>
        </w:rPr>
        <w:t>.</w:t>
      </w:r>
      <w:r w:rsidR="001D0546">
        <w:rPr>
          <w:b/>
          <w:lang w:val="de-DE"/>
        </w:rPr>
        <w:t>2</w:t>
      </w:r>
      <w:r w:rsidRPr="0056665E">
        <w:rPr>
          <w:b/>
          <w:lang w:val="de-DE"/>
        </w:rPr>
        <w:t>.2.</w:t>
      </w:r>
      <w:r w:rsidRPr="0056665E">
        <w:rPr>
          <w:b/>
        </w:rPr>
        <w:t xml:space="preserve"> </w:t>
      </w:r>
      <w:r w:rsidR="00C11A9B" w:rsidRPr="0056665E">
        <w:rPr>
          <w:bCs/>
          <w:lang w:val="de-DE"/>
        </w:rPr>
        <w:t>Weekly</w:t>
      </w:r>
      <w:r w:rsidR="00C11A9B" w:rsidRPr="0056665E">
        <w:rPr>
          <w:b/>
          <w:lang w:val="de-DE"/>
        </w:rPr>
        <w:t xml:space="preserve"> </w:t>
      </w:r>
      <w:r w:rsidR="00C11A9B" w:rsidRPr="0056665E">
        <w:rPr>
          <w:bCs/>
        </w:rPr>
        <w:t>cost of acute delay and pathway care community service</w:t>
      </w:r>
      <w:r w:rsidR="00C11A9B" w:rsidRPr="0056665E">
        <w:rPr>
          <w:lang w:val="de-DE"/>
        </w:rPr>
        <w:t xml:space="preserve"> for capacity configurations for Pathway 2 with 10%, 19% (baseline) and 30% of acute admissions requiring complex community services at discharge.</w:t>
      </w:r>
    </w:p>
    <w:p w14:paraId="5984034A" w14:textId="77777777" w:rsidR="004A34F4" w:rsidRPr="0056665E" w:rsidRDefault="004A34F4" w:rsidP="004A34F4">
      <w:r w:rsidRPr="0056665E">
        <w:t xml:space="preserve"> </w:t>
      </w:r>
    </w:p>
    <w:p w14:paraId="387F0B05" w14:textId="77777777" w:rsidR="004A34F4" w:rsidRPr="0056665E" w:rsidRDefault="004A34F4" w:rsidP="004A34F4"/>
    <w:p w14:paraId="0D39E10D" w14:textId="6A31DE27" w:rsidR="004A34F4" w:rsidRPr="0056665E" w:rsidRDefault="000E7A36" w:rsidP="004A34F4">
      <w:pPr>
        <w:pStyle w:val="NoSpacing"/>
        <w:rPr>
          <w:lang w:val="de-DE"/>
        </w:rPr>
      </w:pPr>
      <w:r w:rsidRPr="0056665E">
        <w:rPr>
          <w:noProof/>
          <w:lang w:eastAsia="en-GB"/>
        </w:rPr>
        <w:lastRenderedPageBreak/>
        <w:drawing>
          <wp:inline distT="0" distB="0" distL="0" distR="0" wp14:anchorId="3A71E4D9" wp14:editId="7D0A62E1">
            <wp:extent cx="5731510" cy="4045772"/>
            <wp:effectExtent l="0" t="0" r="2540" b="0"/>
            <wp:docPr id="10" name="Picture 10" descr="C:\Users\alh241\Desktop\IPACS_papers\images_zod_paper\Costs for P3_SA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lh241\Desktop\IPACS_papers\images_zod_paper\Costs for P3_SA (1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B7051" w14:textId="77777777" w:rsidR="004A34F4" w:rsidRPr="0056665E" w:rsidRDefault="004A34F4" w:rsidP="004A34F4">
      <w:pPr>
        <w:pStyle w:val="NoSpacing"/>
        <w:rPr>
          <w:lang w:val="de-DE"/>
        </w:rPr>
      </w:pPr>
    </w:p>
    <w:p w14:paraId="1A907692" w14:textId="5A1C0FBB" w:rsidR="004A34F4" w:rsidRPr="0056665E" w:rsidRDefault="004A34F4" w:rsidP="004A34F4">
      <w:pPr>
        <w:pStyle w:val="NoSpacing"/>
        <w:jc w:val="center"/>
        <w:rPr>
          <w:lang w:val="de-DE"/>
        </w:rPr>
      </w:pPr>
      <w:r w:rsidRPr="0056665E">
        <w:rPr>
          <w:b/>
          <w:lang w:val="de-DE"/>
        </w:rPr>
        <w:t>Figure S</w:t>
      </w:r>
      <w:r w:rsidR="001D0546">
        <w:rPr>
          <w:b/>
          <w:lang w:val="de-DE"/>
        </w:rPr>
        <w:t>I</w:t>
      </w:r>
      <w:r w:rsidRPr="0056665E">
        <w:rPr>
          <w:b/>
          <w:lang w:val="de-DE"/>
        </w:rPr>
        <w:t>.</w:t>
      </w:r>
      <w:r w:rsidR="001D0546">
        <w:rPr>
          <w:b/>
          <w:lang w:val="de-DE"/>
        </w:rPr>
        <w:t>2</w:t>
      </w:r>
      <w:r w:rsidRPr="0056665E">
        <w:rPr>
          <w:b/>
          <w:lang w:val="de-DE"/>
        </w:rPr>
        <w:t xml:space="preserve">.3. </w:t>
      </w:r>
      <w:r w:rsidR="00C11A9B" w:rsidRPr="0056665E">
        <w:rPr>
          <w:bCs/>
          <w:lang w:val="de-DE"/>
        </w:rPr>
        <w:t>Weekly</w:t>
      </w:r>
      <w:r w:rsidR="00C11A9B" w:rsidRPr="0056665E">
        <w:rPr>
          <w:b/>
          <w:lang w:val="de-DE"/>
        </w:rPr>
        <w:t xml:space="preserve"> </w:t>
      </w:r>
      <w:r w:rsidR="00C11A9B" w:rsidRPr="0056665E">
        <w:rPr>
          <w:bCs/>
        </w:rPr>
        <w:t>cost of acute delay and pathway care community service</w:t>
      </w:r>
      <w:r w:rsidR="00C11A9B" w:rsidRPr="0056665E">
        <w:rPr>
          <w:lang w:val="de-DE"/>
        </w:rPr>
        <w:t xml:space="preserve"> for capacity configurations for Pathway 3 with 10%, 19% (baseline) and 30% of acute admissions requiring complex community services at discharge.</w:t>
      </w:r>
    </w:p>
    <w:p w14:paraId="7B86460E" w14:textId="56FC2456" w:rsidR="004A34F4" w:rsidRPr="0056665E" w:rsidRDefault="004A34F4" w:rsidP="004A34F4">
      <w:pPr>
        <w:pStyle w:val="NoSpacing"/>
      </w:pPr>
    </w:p>
    <w:p w14:paraId="693A7A10" w14:textId="220ADF9F" w:rsidR="004A34F4" w:rsidRPr="0056665E" w:rsidRDefault="004A34F4" w:rsidP="004A34F4">
      <w:pPr>
        <w:pStyle w:val="NoSpacing"/>
      </w:pPr>
    </w:p>
    <w:p w14:paraId="1510A6C7" w14:textId="13B6A462" w:rsidR="003327F7" w:rsidRPr="0056665E" w:rsidRDefault="003327F7">
      <w:pPr>
        <w:rPr>
          <w:b/>
          <w:lang w:val="de-DE"/>
        </w:rPr>
      </w:pPr>
    </w:p>
    <w:sectPr w:rsidR="003327F7" w:rsidRPr="0056665E" w:rsidSect="007F2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A218E" w14:textId="77777777" w:rsidR="006E0399" w:rsidRDefault="006E0399">
      <w:r>
        <w:separator/>
      </w:r>
    </w:p>
  </w:endnote>
  <w:endnote w:type="continuationSeparator" w:id="0">
    <w:p w14:paraId="75C520ED" w14:textId="77777777" w:rsidR="006E0399" w:rsidRDefault="006E0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TL Documenta TO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665DA6" w14:textId="77777777" w:rsidR="006E0399" w:rsidRDefault="006E0399">
      <w:r>
        <w:separator/>
      </w:r>
    </w:p>
  </w:footnote>
  <w:footnote w:type="continuationSeparator" w:id="0">
    <w:p w14:paraId="4FFA56A0" w14:textId="77777777" w:rsidR="006E0399" w:rsidRDefault="006E03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6612"/>
    <w:multiLevelType w:val="hybridMultilevel"/>
    <w:tmpl w:val="83143640"/>
    <w:lvl w:ilvl="0" w:tplc="B114CBFE">
      <w:start w:val="1"/>
      <w:numFmt w:val="lowerLetter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2268A"/>
    <w:multiLevelType w:val="hybridMultilevel"/>
    <w:tmpl w:val="31806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8A1F28"/>
    <w:multiLevelType w:val="hybridMultilevel"/>
    <w:tmpl w:val="F52C52BC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435A8"/>
    <w:multiLevelType w:val="hybridMultilevel"/>
    <w:tmpl w:val="7E586C60"/>
    <w:lvl w:ilvl="0" w:tplc="0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1FD86AB8"/>
    <w:multiLevelType w:val="hybridMultilevel"/>
    <w:tmpl w:val="145C730A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C046C"/>
    <w:multiLevelType w:val="hybridMultilevel"/>
    <w:tmpl w:val="F1CCC3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A27465"/>
    <w:multiLevelType w:val="hybridMultilevel"/>
    <w:tmpl w:val="1C08A2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630CE"/>
    <w:multiLevelType w:val="hybridMultilevel"/>
    <w:tmpl w:val="36C69ED8"/>
    <w:lvl w:ilvl="0" w:tplc="99A620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BC1B52"/>
    <w:multiLevelType w:val="hybridMultilevel"/>
    <w:tmpl w:val="A18AB0FC"/>
    <w:lvl w:ilvl="0" w:tplc="B6568B0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A52558"/>
    <w:multiLevelType w:val="hybridMultilevel"/>
    <w:tmpl w:val="59849E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204DCB"/>
    <w:multiLevelType w:val="hybridMultilevel"/>
    <w:tmpl w:val="337201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424124"/>
    <w:multiLevelType w:val="hybridMultilevel"/>
    <w:tmpl w:val="E5C202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54199"/>
    <w:multiLevelType w:val="hybridMultilevel"/>
    <w:tmpl w:val="F300C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1B4806"/>
    <w:multiLevelType w:val="hybridMultilevel"/>
    <w:tmpl w:val="F6224212"/>
    <w:lvl w:ilvl="0" w:tplc="E74601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E90868"/>
    <w:multiLevelType w:val="hybridMultilevel"/>
    <w:tmpl w:val="60168142"/>
    <w:lvl w:ilvl="0" w:tplc="F95E0C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C029D8"/>
    <w:multiLevelType w:val="hybridMultilevel"/>
    <w:tmpl w:val="DE144C2E"/>
    <w:lvl w:ilvl="0" w:tplc="F7505A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6ADC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1A39BE">
      <w:start w:val="6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8E0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9A79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8A79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04E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FEF2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F2E7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CAC1880"/>
    <w:multiLevelType w:val="hybridMultilevel"/>
    <w:tmpl w:val="3C4A683C"/>
    <w:lvl w:ilvl="0" w:tplc="579A43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685E88"/>
    <w:multiLevelType w:val="hybridMultilevel"/>
    <w:tmpl w:val="1A86D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4116719">
    <w:abstractNumId w:val="4"/>
  </w:num>
  <w:num w:numId="2" w16cid:durableId="1488593053">
    <w:abstractNumId w:val="11"/>
  </w:num>
  <w:num w:numId="3" w16cid:durableId="728770664">
    <w:abstractNumId w:val="7"/>
  </w:num>
  <w:num w:numId="4" w16cid:durableId="1159422407">
    <w:abstractNumId w:val="9"/>
  </w:num>
  <w:num w:numId="5" w16cid:durableId="1460954679">
    <w:abstractNumId w:val="8"/>
  </w:num>
  <w:num w:numId="6" w16cid:durableId="44187232">
    <w:abstractNumId w:val="2"/>
  </w:num>
  <w:num w:numId="7" w16cid:durableId="1293754127">
    <w:abstractNumId w:val="13"/>
  </w:num>
  <w:num w:numId="8" w16cid:durableId="475142772">
    <w:abstractNumId w:val="15"/>
  </w:num>
  <w:num w:numId="9" w16cid:durableId="551160802">
    <w:abstractNumId w:val="6"/>
  </w:num>
  <w:num w:numId="10" w16cid:durableId="216355218">
    <w:abstractNumId w:val="17"/>
  </w:num>
  <w:num w:numId="11" w16cid:durableId="16200678">
    <w:abstractNumId w:val="12"/>
  </w:num>
  <w:num w:numId="12" w16cid:durableId="46071972">
    <w:abstractNumId w:val="1"/>
  </w:num>
  <w:num w:numId="13" w16cid:durableId="1900437043">
    <w:abstractNumId w:val="16"/>
  </w:num>
  <w:num w:numId="14" w16cid:durableId="1756245819">
    <w:abstractNumId w:val="14"/>
  </w:num>
  <w:num w:numId="15" w16cid:durableId="827748531">
    <w:abstractNumId w:val="0"/>
  </w:num>
  <w:num w:numId="16" w16cid:durableId="476654427">
    <w:abstractNumId w:val="3"/>
  </w:num>
  <w:num w:numId="17" w16cid:durableId="1241476928">
    <w:abstractNumId w:val="10"/>
  </w:num>
  <w:num w:numId="18" w16cid:durableId="56828223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30B"/>
    <w:rsid w:val="00003FC1"/>
    <w:rsid w:val="00006378"/>
    <w:rsid w:val="00010D40"/>
    <w:rsid w:val="00015465"/>
    <w:rsid w:val="0001612B"/>
    <w:rsid w:val="00020906"/>
    <w:rsid w:val="000242F5"/>
    <w:rsid w:val="0002640B"/>
    <w:rsid w:val="00026D5B"/>
    <w:rsid w:val="000308A3"/>
    <w:rsid w:val="00042174"/>
    <w:rsid w:val="00042E61"/>
    <w:rsid w:val="0004622B"/>
    <w:rsid w:val="000473D5"/>
    <w:rsid w:val="000477C4"/>
    <w:rsid w:val="00055B8E"/>
    <w:rsid w:val="00071533"/>
    <w:rsid w:val="000739A4"/>
    <w:rsid w:val="00080BC7"/>
    <w:rsid w:val="0008425D"/>
    <w:rsid w:val="00087C91"/>
    <w:rsid w:val="0009036E"/>
    <w:rsid w:val="00091596"/>
    <w:rsid w:val="00097F4C"/>
    <w:rsid w:val="000A0267"/>
    <w:rsid w:val="000A4E80"/>
    <w:rsid w:val="000A632F"/>
    <w:rsid w:val="000B5DA3"/>
    <w:rsid w:val="000B7984"/>
    <w:rsid w:val="000C235F"/>
    <w:rsid w:val="000C37F1"/>
    <w:rsid w:val="000D12C0"/>
    <w:rsid w:val="000D137B"/>
    <w:rsid w:val="000D732D"/>
    <w:rsid w:val="000E026D"/>
    <w:rsid w:val="000E0C6F"/>
    <w:rsid w:val="000E2FFA"/>
    <w:rsid w:val="000E67A5"/>
    <w:rsid w:val="000E7A36"/>
    <w:rsid w:val="000F255F"/>
    <w:rsid w:val="000F676D"/>
    <w:rsid w:val="00111F17"/>
    <w:rsid w:val="0012069C"/>
    <w:rsid w:val="00121FAF"/>
    <w:rsid w:val="0012453F"/>
    <w:rsid w:val="00124D0F"/>
    <w:rsid w:val="00125C9C"/>
    <w:rsid w:val="00127156"/>
    <w:rsid w:val="00127AF7"/>
    <w:rsid w:val="001329BC"/>
    <w:rsid w:val="001340CC"/>
    <w:rsid w:val="00135DEC"/>
    <w:rsid w:val="001364E9"/>
    <w:rsid w:val="001436B5"/>
    <w:rsid w:val="001449CB"/>
    <w:rsid w:val="001478B8"/>
    <w:rsid w:val="0015427B"/>
    <w:rsid w:val="001562FB"/>
    <w:rsid w:val="00164DDF"/>
    <w:rsid w:val="00174860"/>
    <w:rsid w:val="00181648"/>
    <w:rsid w:val="00190F82"/>
    <w:rsid w:val="00191FE2"/>
    <w:rsid w:val="00193891"/>
    <w:rsid w:val="00196A3E"/>
    <w:rsid w:val="001A1868"/>
    <w:rsid w:val="001A2B2C"/>
    <w:rsid w:val="001B1AB3"/>
    <w:rsid w:val="001C5323"/>
    <w:rsid w:val="001D0546"/>
    <w:rsid w:val="001D1C6E"/>
    <w:rsid w:val="001D7E5A"/>
    <w:rsid w:val="001E0DD5"/>
    <w:rsid w:val="001E41EE"/>
    <w:rsid w:val="001F2623"/>
    <w:rsid w:val="001F52C9"/>
    <w:rsid w:val="00215BF6"/>
    <w:rsid w:val="00217D11"/>
    <w:rsid w:val="00227270"/>
    <w:rsid w:val="00234000"/>
    <w:rsid w:val="00236DC5"/>
    <w:rsid w:val="00241D57"/>
    <w:rsid w:val="0024280C"/>
    <w:rsid w:val="002504BF"/>
    <w:rsid w:val="00252844"/>
    <w:rsid w:val="00263182"/>
    <w:rsid w:val="00266507"/>
    <w:rsid w:val="002708BF"/>
    <w:rsid w:val="00271F4A"/>
    <w:rsid w:val="002818B8"/>
    <w:rsid w:val="002821F8"/>
    <w:rsid w:val="00287ED2"/>
    <w:rsid w:val="00287FF6"/>
    <w:rsid w:val="00295A62"/>
    <w:rsid w:val="002A02F0"/>
    <w:rsid w:val="002A194B"/>
    <w:rsid w:val="002A5743"/>
    <w:rsid w:val="002B080C"/>
    <w:rsid w:val="002F3343"/>
    <w:rsid w:val="002F42F2"/>
    <w:rsid w:val="00303C41"/>
    <w:rsid w:val="00304357"/>
    <w:rsid w:val="00304CF6"/>
    <w:rsid w:val="00305EC8"/>
    <w:rsid w:val="00310649"/>
    <w:rsid w:val="00313741"/>
    <w:rsid w:val="00317127"/>
    <w:rsid w:val="003204D4"/>
    <w:rsid w:val="00322687"/>
    <w:rsid w:val="003327F7"/>
    <w:rsid w:val="0033588B"/>
    <w:rsid w:val="003420CE"/>
    <w:rsid w:val="00344C8C"/>
    <w:rsid w:val="00345541"/>
    <w:rsid w:val="00346AF7"/>
    <w:rsid w:val="00347F4F"/>
    <w:rsid w:val="00350C6A"/>
    <w:rsid w:val="0035113C"/>
    <w:rsid w:val="00351701"/>
    <w:rsid w:val="00352AA9"/>
    <w:rsid w:val="0036044D"/>
    <w:rsid w:val="003638FC"/>
    <w:rsid w:val="00364CB3"/>
    <w:rsid w:val="00366A01"/>
    <w:rsid w:val="003704CE"/>
    <w:rsid w:val="0037336C"/>
    <w:rsid w:val="003753C6"/>
    <w:rsid w:val="003765D1"/>
    <w:rsid w:val="00376D8C"/>
    <w:rsid w:val="00380F2A"/>
    <w:rsid w:val="00381D7B"/>
    <w:rsid w:val="003856C2"/>
    <w:rsid w:val="003A14EA"/>
    <w:rsid w:val="003A4105"/>
    <w:rsid w:val="003B6C7B"/>
    <w:rsid w:val="003B6EBE"/>
    <w:rsid w:val="003D15F0"/>
    <w:rsid w:val="003D22C3"/>
    <w:rsid w:val="003D51E1"/>
    <w:rsid w:val="003D6FFB"/>
    <w:rsid w:val="003F08E7"/>
    <w:rsid w:val="003F1E38"/>
    <w:rsid w:val="003F248F"/>
    <w:rsid w:val="003F6E8C"/>
    <w:rsid w:val="004158A2"/>
    <w:rsid w:val="0042134F"/>
    <w:rsid w:val="00424BD3"/>
    <w:rsid w:val="00431373"/>
    <w:rsid w:val="004326CB"/>
    <w:rsid w:val="004348C1"/>
    <w:rsid w:val="00435B82"/>
    <w:rsid w:val="00441594"/>
    <w:rsid w:val="00443640"/>
    <w:rsid w:val="0044650E"/>
    <w:rsid w:val="00446A9E"/>
    <w:rsid w:val="00450798"/>
    <w:rsid w:val="00454F87"/>
    <w:rsid w:val="00455721"/>
    <w:rsid w:val="00467877"/>
    <w:rsid w:val="0048654C"/>
    <w:rsid w:val="00496497"/>
    <w:rsid w:val="004A00B8"/>
    <w:rsid w:val="004A34F4"/>
    <w:rsid w:val="004A529A"/>
    <w:rsid w:val="004B330B"/>
    <w:rsid w:val="004B51AD"/>
    <w:rsid w:val="004B59B3"/>
    <w:rsid w:val="004B6248"/>
    <w:rsid w:val="004C097D"/>
    <w:rsid w:val="004C1769"/>
    <w:rsid w:val="004C38A9"/>
    <w:rsid w:val="004C551D"/>
    <w:rsid w:val="004C58D0"/>
    <w:rsid w:val="004D1323"/>
    <w:rsid w:val="004D5519"/>
    <w:rsid w:val="004D71E9"/>
    <w:rsid w:val="004D77A1"/>
    <w:rsid w:val="004E0FFC"/>
    <w:rsid w:val="004E1C65"/>
    <w:rsid w:val="004F0D0B"/>
    <w:rsid w:val="004F33DB"/>
    <w:rsid w:val="004F3A8D"/>
    <w:rsid w:val="004F69C8"/>
    <w:rsid w:val="005068E4"/>
    <w:rsid w:val="00507666"/>
    <w:rsid w:val="00510BBD"/>
    <w:rsid w:val="00515BF5"/>
    <w:rsid w:val="00515FC2"/>
    <w:rsid w:val="00516F95"/>
    <w:rsid w:val="005175C1"/>
    <w:rsid w:val="00520E52"/>
    <w:rsid w:val="00537DE8"/>
    <w:rsid w:val="00547B7C"/>
    <w:rsid w:val="00554219"/>
    <w:rsid w:val="00554335"/>
    <w:rsid w:val="005552EF"/>
    <w:rsid w:val="005561FD"/>
    <w:rsid w:val="005603F9"/>
    <w:rsid w:val="0056665E"/>
    <w:rsid w:val="005676D2"/>
    <w:rsid w:val="00567E6F"/>
    <w:rsid w:val="00570144"/>
    <w:rsid w:val="00570674"/>
    <w:rsid w:val="0057688D"/>
    <w:rsid w:val="0058582E"/>
    <w:rsid w:val="00587C4C"/>
    <w:rsid w:val="00591E65"/>
    <w:rsid w:val="00592B80"/>
    <w:rsid w:val="00592DDC"/>
    <w:rsid w:val="00594A6F"/>
    <w:rsid w:val="00595DF7"/>
    <w:rsid w:val="005A14BF"/>
    <w:rsid w:val="005B370B"/>
    <w:rsid w:val="005B4C86"/>
    <w:rsid w:val="005B5188"/>
    <w:rsid w:val="005B7D21"/>
    <w:rsid w:val="005C5DB7"/>
    <w:rsid w:val="005C7930"/>
    <w:rsid w:val="005D26A4"/>
    <w:rsid w:val="005D31A9"/>
    <w:rsid w:val="005E4A7B"/>
    <w:rsid w:val="005E6A76"/>
    <w:rsid w:val="005E7AE3"/>
    <w:rsid w:val="005F3F76"/>
    <w:rsid w:val="005F6F36"/>
    <w:rsid w:val="005F77F4"/>
    <w:rsid w:val="0060081F"/>
    <w:rsid w:val="00601898"/>
    <w:rsid w:val="00602087"/>
    <w:rsid w:val="00604156"/>
    <w:rsid w:val="006049D5"/>
    <w:rsid w:val="006051FB"/>
    <w:rsid w:val="006064D2"/>
    <w:rsid w:val="006128E0"/>
    <w:rsid w:val="0061615B"/>
    <w:rsid w:val="00622A90"/>
    <w:rsid w:val="006303F7"/>
    <w:rsid w:val="006345DE"/>
    <w:rsid w:val="0063528C"/>
    <w:rsid w:val="00642049"/>
    <w:rsid w:val="00644FD0"/>
    <w:rsid w:val="00645842"/>
    <w:rsid w:val="006479DF"/>
    <w:rsid w:val="00654EEC"/>
    <w:rsid w:val="00664A78"/>
    <w:rsid w:val="0066603C"/>
    <w:rsid w:val="006672B1"/>
    <w:rsid w:val="00673511"/>
    <w:rsid w:val="00676E95"/>
    <w:rsid w:val="00683466"/>
    <w:rsid w:val="00690B79"/>
    <w:rsid w:val="006A48E3"/>
    <w:rsid w:val="006A5C53"/>
    <w:rsid w:val="006A6B9C"/>
    <w:rsid w:val="006A75FE"/>
    <w:rsid w:val="006B0E9A"/>
    <w:rsid w:val="006B572F"/>
    <w:rsid w:val="006B7605"/>
    <w:rsid w:val="006C0D65"/>
    <w:rsid w:val="006C2A7B"/>
    <w:rsid w:val="006C3513"/>
    <w:rsid w:val="006C538F"/>
    <w:rsid w:val="006D40B9"/>
    <w:rsid w:val="006E0399"/>
    <w:rsid w:val="006E47AC"/>
    <w:rsid w:val="006E6281"/>
    <w:rsid w:val="006E656E"/>
    <w:rsid w:val="006E6BD1"/>
    <w:rsid w:val="006E6F47"/>
    <w:rsid w:val="006F1FE7"/>
    <w:rsid w:val="006F2840"/>
    <w:rsid w:val="00700924"/>
    <w:rsid w:val="007050A2"/>
    <w:rsid w:val="00707098"/>
    <w:rsid w:val="007079CB"/>
    <w:rsid w:val="007123B9"/>
    <w:rsid w:val="007126F9"/>
    <w:rsid w:val="00712DB6"/>
    <w:rsid w:val="00716E56"/>
    <w:rsid w:val="007201F3"/>
    <w:rsid w:val="007224FE"/>
    <w:rsid w:val="007226E1"/>
    <w:rsid w:val="007308AD"/>
    <w:rsid w:val="00732AEE"/>
    <w:rsid w:val="00732DE1"/>
    <w:rsid w:val="00733625"/>
    <w:rsid w:val="00734B49"/>
    <w:rsid w:val="00735D1D"/>
    <w:rsid w:val="00742656"/>
    <w:rsid w:val="00745A13"/>
    <w:rsid w:val="00746C07"/>
    <w:rsid w:val="0074792A"/>
    <w:rsid w:val="007505A1"/>
    <w:rsid w:val="007511F7"/>
    <w:rsid w:val="0075571A"/>
    <w:rsid w:val="007574A1"/>
    <w:rsid w:val="007601F0"/>
    <w:rsid w:val="007624E2"/>
    <w:rsid w:val="0076647B"/>
    <w:rsid w:val="00771A3F"/>
    <w:rsid w:val="00772E63"/>
    <w:rsid w:val="0078764E"/>
    <w:rsid w:val="0079272F"/>
    <w:rsid w:val="00794742"/>
    <w:rsid w:val="007A04D3"/>
    <w:rsid w:val="007A17EF"/>
    <w:rsid w:val="007A5468"/>
    <w:rsid w:val="007B5088"/>
    <w:rsid w:val="007C0777"/>
    <w:rsid w:val="007C296E"/>
    <w:rsid w:val="007C46EC"/>
    <w:rsid w:val="007D05FD"/>
    <w:rsid w:val="007D3707"/>
    <w:rsid w:val="007D6C58"/>
    <w:rsid w:val="007E0AA3"/>
    <w:rsid w:val="007E591A"/>
    <w:rsid w:val="007E679F"/>
    <w:rsid w:val="007E739D"/>
    <w:rsid w:val="007F2A40"/>
    <w:rsid w:val="007F5F6B"/>
    <w:rsid w:val="00801763"/>
    <w:rsid w:val="00806B19"/>
    <w:rsid w:val="00814064"/>
    <w:rsid w:val="00817182"/>
    <w:rsid w:val="00821534"/>
    <w:rsid w:val="00840FDB"/>
    <w:rsid w:val="00843D1A"/>
    <w:rsid w:val="00845530"/>
    <w:rsid w:val="00856F10"/>
    <w:rsid w:val="00862431"/>
    <w:rsid w:val="008648B0"/>
    <w:rsid w:val="00873569"/>
    <w:rsid w:val="00880029"/>
    <w:rsid w:val="00882FCE"/>
    <w:rsid w:val="0088331B"/>
    <w:rsid w:val="00883FAD"/>
    <w:rsid w:val="00884371"/>
    <w:rsid w:val="00887577"/>
    <w:rsid w:val="0089254E"/>
    <w:rsid w:val="00894158"/>
    <w:rsid w:val="008B012E"/>
    <w:rsid w:val="008B5259"/>
    <w:rsid w:val="008C4D2E"/>
    <w:rsid w:val="008C6BE7"/>
    <w:rsid w:val="008D0570"/>
    <w:rsid w:val="008D07A3"/>
    <w:rsid w:val="008D559F"/>
    <w:rsid w:val="008D7D66"/>
    <w:rsid w:val="008F1B78"/>
    <w:rsid w:val="008F22FF"/>
    <w:rsid w:val="008F5044"/>
    <w:rsid w:val="008F5CC7"/>
    <w:rsid w:val="009011A8"/>
    <w:rsid w:val="00903030"/>
    <w:rsid w:val="009049AC"/>
    <w:rsid w:val="009057D2"/>
    <w:rsid w:val="009063F0"/>
    <w:rsid w:val="00907897"/>
    <w:rsid w:val="00913937"/>
    <w:rsid w:val="00916B05"/>
    <w:rsid w:val="009201BE"/>
    <w:rsid w:val="00922B5B"/>
    <w:rsid w:val="00923CC4"/>
    <w:rsid w:val="00933BC4"/>
    <w:rsid w:val="0093723E"/>
    <w:rsid w:val="009405D2"/>
    <w:rsid w:val="00941000"/>
    <w:rsid w:val="009529FA"/>
    <w:rsid w:val="00953018"/>
    <w:rsid w:val="00956477"/>
    <w:rsid w:val="009638C6"/>
    <w:rsid w:val="00972954"/>
    <w:rsid w:val="009769B2"/>
    <w:rsid w:val="00977669"/>
    <w:rsid w:val="00986097"/>
    <w:rsid w:val="00987160"/>
    <w:rsid w:val="00996644"/>
    <w:rsid w:val="009973FA"/>
    <w:rsid w:val="00997FCF"/>
    <w:rsid w:val="009A3A33"/>
    <w:rsid w:val="009A67A5"/>
    <w:rsid w:val="009B23A9"/>
    <w:rsid w:val="009B314B"/>
    <w:rsid w:val="009D13B2"/>
    <w:rsid w:val="009D5310"/>
    <w:rsid w:val="009D5314"/>
    <w:rsid w:val="009E5A17"/>
    <w:rsid w:val="009E79DC"/>
    <w:rsid w:val="009F0808"/>
    <w:rsid w:val="009F5AFF"/>
    <w:rsid w:val="00A00737"/>
    <w:rsid w:val="00A019D7"/>
    <w:rsid w:val="00A02CA2"/>
    <w:rsid w:val="00A05312"/>
    <w:rsid w:val="00A12B62"/>
    <w:rsid w:val="00A14E72"/>
    <w:rsid w:val="00A172E9"/>
    <w:rsid w:val="00A21233"/>
    <w:rsid w:val="00A21662"/>
    <w:rsid w:val="00A22A43"/>
    <w:rsid w:val="00A22D7D"/>
    <w:rsid w:val="00A24D59"/>
    <w:rsid w:val="00A318E7"/>
    <w:rsid w:val="00A326A7"/>
    <w:rsid w:val="00A346B7"/>
    <w:rsid w:val="00A453E1"/>
    <w:rsid w:val="00A54DE7"/>
    <w:rsid w:val="00A60D31"/>
    <w:rsid w:val="00A62938"/>
    <w:rsid w:val="00A63095"/>
    <w:rsid w:val="00A662FC"/>
    <w:rsid w:val="00A72C64"/>
    <w:rsid w:val="00A74F38"/>
    <w:rsid w:val="00A763BB"/>
    <w:rsid w:val="00A770D1"/>
    <w:rsid w:val="00A85A64"/>
    <w:rsid w:val="00A86B90"/>
    <w:rsid w:val="00A934F3"/>
    <w:rsid w:val="00A96415"/>
    <w:rsid w:val="00A9681D"/>
    <w:rsid w:val="00AA34D1"/>
    <w:rsid w:val="00AA5F65"/>
    <w:rsid w:val="00AB1600"/>
    <w:rsid w:val="00AB250A"/>
    <w:rsid w:val="00AC1325"/>
    <w:rsid w:val="00AD0001"/>
    <w:rsid w:val="00AD069B"/>
    <w:rsid w:val="00AD329A"/>
    <w:rsid w:val="00AD352C"/>
    <w:rsid w:val="00AD4383"/>
    <w:rsid w:val="00AD4556"/>
    <w:rsid w:val="00AD52BA"/>
    <w:rsid w:val="00AE040A"/>
    <w:rsid w:val="00AE1FD9"/>
    <w:rsid w:val="00AE588E"/>
    <w:rsid w:val="00AE708C"/>
    <w:rsid w:val="00AF21A3"/>
    <w:rsid w:val="00AF6742"/>
    <w:rsid w:val="00AF6C2C"/>
    <w:rsid w:val="00AF7204"/>
    <w:rsid w:val="00B12457"/>
    <w:rsid w:val="00B1730F"/>
    <w:rsid w:val="00B17CCE"/>
    <w:rsid w:val="00B21EAE"/>
    <w:rsid w:val="00B24F15"/>
    <w:rsid w:val="00B42EDF"/>
    <w:rsid w:val="00B4767E"/>
    <w:rsid w:val="00B52289"/>
    <w:rsid w:val="00B57B4D"/>
    <w:rsid w:val="00B603BE"/>
    <w:rsid w:val="00B60985"/>
    <w:rsid w:val="00B60D51"/>
    <w:rsid w:val="00B61B28"/>
    <w:rsid w:val="00B71B55"/>
    <w:rsid w:val="00B82E29"/>
    <w:rsid w:val="00B901E7"/>
    <w:rsid w:val="00B90375"/>
    <w:rsid w:val="00B9754B"/>
    <w:rsid w:val="00BA0D16"/>
    <w:rsid w:val="00BA5A7C"/>
    <w:rsid w:val="00BA76F0"/>
    <w:rsid w:val="00BB0184"/>
    <w:rsid w:val="00BB2C00"/>
    <w:rsid w:val="00BB51A0"/>
    <w:rsid w:val="00BC0035"/>
    <w:rsid w:val="00BC4501"/>
    <w:rsid w:val="00BD1A46"/>
    <w:rsid w:val="00BD6D1B"/>
    <w:rsid w:val="00BE191D"/>
    <w:rsid w:val="00BE7C12"/>
    <w:rsid w:val="00BF4A35"/>
    <w:rsid w:val="00BF70E2"/>
    <w:rsid w:val="00BF7E0F"/>
    <w:rsid w:val="00C013F6"/>
    <w:rsid w:val="00C02618"/>
    <w:rsid w:val="00C04C24"/>
    <w:rsid w:val="00C04F97"/>
    <w:rsid w:val="00C0748B"/>
    <w:rsid w:val="00C11A9B"/>
    <w:rsid w:val="00C215B8"/>
    <w:rsid w:val="00C22BB0"/>
    <w:rsid w:val="00C238BB"/>
    <w:rsid w:val="00C26D08"/>
    <w:rsid w:val="00C270FF"/>
    <w:rsid w:val="00C31586"/>
    <w:rsid w:val="00C31846"/>
    <w:rsid w:val="00C33F56"/>
    <w:rsid w:val="00C36585"/>
    <w:rsid w:val="00C4247F"/>
    <w:rsid w:val="00C43B5F"/>
    <w:rsid w:val="00C53901"/>
    <w:rsid w:val="00C53C00"/>
    <w:rsid w:val="00C63FF4"/>
    <w:rsid w:val="00C701DF"/>
    <w:rsid w:val="00C706AF"/>
    <w:rsid w:val="00C70B09"/>
    <w:rsid w:val="00C71F60"/>
    <w:rsid w:val="00C72280"/>
    <w:rsid w:val="00C72ED5"/>
    <w:rsid w:val="00C75E44"/>
    <w:rsid w:val="00C77F1E"/>
    <w:rsid w:val="00C823B8"/>
    <w:rsid w:val="00C86755"/>
    <w:rsid w:val="00C8705D"/>
    <w:rsid w:val="00C97CB4"/>
    <w:rsid w:val="00CA1079"/>
    <w:rsid w:val="00CA10A1"/>
    <w:rsid w:val="00CB1290"/>
    <w:rsid w:val="00CB3003"/>
    <w:rsid w:val="00CB48E6"/>
    <w:rsid w:val="00CB728B"/>
    <w:rsid w:val="00CB78D7"/>
    <w:rsid w:val="00CC0F52"/>
    <w:rsid w:val="00CD0B19"/>
    <w:rsid w:val="00CD4B31"/>
    <w:rsid w:val="00CD6A69"/>
    <w:rsid w:val="00CD6E10"/>
    <w:rsid w:val="00CE52AF"/>
    <w:rsid w:val="00CF0673"/>
    <w:rsid w:val="00CF3F6F"/>
    <w:rsid w:val="00CF453D"/>
    <w:rsid w:val="00CF5FF1"/>
    <w:rsid w:val="00D1120B"/>
    <w:rsid w:val="00D11462"/>
    <w:rsid w:val="00D23BA2"/>
    <w:rsid w:val="00D330BC"/>
    <w:rsid w:val="00D35629"/>
    <w:rsid w:val="00D362AB"/>
    <w:rsid w:val="00D3656D"/>
    <w:rsid w:val="00D42A71"/>
    <w:rsid w:val="00D47967"/>
    <w:rsid w:val="00D508DE"/>
    <w:rsid w:val="00D50E20"/>
    <w:rsid w:val="00D55016"/>
    <w:rsid w:val="00D57E01"/>
    <w:rsid w:val="00D606EE"/>
    <w:rsid w:val="00D76F38"/>
    <w:rsid w:val="00D8342F"/>
    <w:rsid w:val="00D852F0"/>
    <w:rsid w:val="00D90018"/>
    <w:rsid w:val="00D9563C"/>
    <w:rsid w:val="00DB1932"/>
    <w:rsid w:val="00DB7611"/>
    <w:rsid w:val="00DC4D5C"/>
    <w:rsid w:val="00DD038C"/>
    <w:rsid w:val="00DD0CC9"/>
    <w:rsid w:val="00DD56C6"/>
    <w:rsid w:val="00DE042A"/>
    <w:rsid w:val="00DE17F2"/>
    <w:rsid w:val="00DF1753"/>
    <w:rsid w:val="00DF388C"/>
    <w:rsid w:val="00DF3FD3"/>
    <w:rsid w:val="00DF4EA7"/>
    <w:rsid w:val="00DF6DCC"/>
    <w:rsid w:val="00DF7350"/>
    <w:rsid w:val="00E33860"/>
    <w:rsid w:val="00E416A2"/>
    <w:rsid w:val="00E42892"/>
    <w:rsid w:val="00E44B54"/>
    <w:rsid w:val="00E51B48"/>
    <w:rsid w:val="00E51C48"/>
    <w:rsid w:val="00E55EDF"/>
    <w:rsid w:val="00E65304"/>
    <w:rsid w:val="00E73175"/>
    <w:rsid w:val="00E7460C"/>
    <w:rsid w:val="00E753B5"/>
    <w:rsid w:val="00E82D66"/>
    <w:rsid w:val="00E83B01"/>
    <w:rsid w:val="00E83E71"/>
    <w:rsid w:val="00E85F13"/>
    <w:rsid w:val="00E863C7"/>
    <w:rsid w:val="00E93785"/>
    <w:rsid w:val="00E94C99"/>
    <w:rsid w:val="00E96FAD"/>
    <w:rsid w:val="00EA50F2"/>
    <w:rsid w:val="00EB0C70"/>
    <w:rsid w:val="00EB39F2"/>
    <w:rsid w:val="00EB5F04"/>
    <w:rsid w:val="00EB63FE"/>
    <w:rsid w:val="00EB64EC"/>
    <w:rsid w:val="00EC38EA"/>
    <w:rsid w:val="00EC4C29"/>
    <w:rsid w:val="00EC6391"/>
    <w:rsid w:val="00ED0F50"/>
    <w:rsid w:val="00ED3CB3"/>
    <w:rsid w:val="00ED3D9B"/>
    <w:rsid w:val="00ED604D"/>
    <w:rsid w:val="00ED6991"/>
    <w:rsid w:val="00EE42DC"/>
    <w:rsid w:val="00EE5302"/>
    <w:rsid w:val="00EE6C65"/>
    <w:rsid w:val="00EF0DB9"/>
    <w:rsid w:val="00F02638"/>
    <w:rsid w:val="00F06E42"/>
    <w:rsid w:val="00F10000"/>
    <w:rsid w:val="00F10E11"/>
    <w:rsid w:val="00F3191C"/>
    <w:rsid w:val="00F36F06"/>
    <w:rsid w:val="00F40CD6"/>
    <w:rsid w:val="00F41D3B"/>
    <w:rsid w:val="00F42667"/>
    <w:rsid w:val="00F437A2"/>
    <w:rsid w:val="00F5496C"/>
    <w:rsid w:val="00F61DEC"/>
    <w:rsid w:val="00F61E4D"/>
    <w:rsid w:val="00F61FCA"/>
    <w:rsid w:val="00F65D24"/>
    <w:rsid w:val="00F67F05"/>
    <w:rsid w:val="00F7129D"/>
    <w:rsid w:val="00F73ABE"/>
    <w:rsid w:val="00F75116"/>
    <w:rsid w:val="00F7536D"/>
    <w:rsid w:val="00F80C84"/>
    <w:rsid w:val="00F9077A"/>
    <w:rsid w:val="00F92628"/>
    <w:rsid w:val="00F927B3"/>
    <w:rsid w:val="00F9634A"/>
    <w:rsid w:val="00FA7875"/>
    <w:rsid w:val="00FA7B17"/>
    <w:rsid w:val="00FC01AC"/>
    <w:rsid w:val="00FC5E02"/>
    <w:rsid w:val="00FE197B"/>
    <w:rsid w:val="00FE5697"/>
    <w:rsid w:val="00FE60C0"/>
    <w:rsid w:val="00FF6884"/>
    <w:rsid w:val="00FF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65856"/>
  <w15:docId w15:val="{60C954FA-6A05-4FD6-B7EB-EB167603E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30B"/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E042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330B"/>
    <w:rPr>
      <w:rFonts w:ascii="Times New Roman" w:hAnsi="Times New Roman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30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330B"/>
    <w:rPr>
      <w:rFonts w:ascii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B330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3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30B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B330B"/>
    <w:pPr>
      <w:ind w:left="720"/>
      <w:contextualSpacing/>
    </w:pPr>
  </w:style>
  <w:style w:type="paragraph" w:customStyle="1" w:styleId="Default">
    <w:name w:val="Default"/>
    <w:rsid w:val="004B330B"/>
    <w:pPr>
      <w:autoSpaceDE w:val="0"/>
      <w:autoSpaceDN w:val="0"/>
      <w:adjustRightInd w:val="0"/>
    </w:pPr>
    <w:rPr>
      <w:rFonts w:ascii="DTL Documenta TOT" w:hAnsi="DTL Documenta TOT" w:cs="DTL Documenta TOT"/>
      <w:color w:val="000000"/>
    </w:rPr>
  </w:style>
  <w:style w:type="table" w:styleId="TableGrid">
    <w:name w:val="Table Grid"/>
    <w:basedOn w:val="TableNormal"/>
    <w:uiPriority w:val="39"/>
    <w:rsid w:val="004B33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330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30B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30B"/>
    <w:rPr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B330B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0B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0B"/>
    <w:rPr>
      <w:rFonts w:ascii="Times New Roman" w:hAnsi="Times New Roman" w:cs="Times New Roman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B330B"/>
    <w:rPr>
      <w:color w:val="954F72" w:themeColor="followedHyperlink"/>
      <w:u w:val="single"/>
    </w:rPr>
  </w:style>
  <w:style w:type="character" w:customStyle="1" w:styleId="jrnl">
    <w:name w:val="jrnl"/>
    <w:basedOn w:val="DefaultParagraphFont"/>
    <w:rsid w:val="004B330B"/>
  </w:style>
  <w:style w:type="paragraph" w:styleId="Header">
    <w:name w:val="header"/>
    <w:basedOn w:val="Normal"/>
    <w:link w:val="HeaderChar"/>
    <w:uiPriority w:val="99"/>
    <w:unhideWhenUsed/>
    <w:rsid w:val="004B33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30B"/>
    <w:rPr>
      <w:rFonts w:ascii="Times New Roman" w:hAnsi="Times New Roman" w:cs="Times New Roman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B33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30B"/>
    <w:rPr>
      <w:rFonts w:ascii="Times New Roman" w:hAnsi="Times New Roman" w:cs="Times New Roman"/>
      <w:sz w:val="22"/>
      <w:szCs w:val="22"/>
      <w:lang w:val="en-GB"/>
    </w:rPr>
  </w:style>
  <w:style w:type="paragraph" w:customStyle="1" w:styleId="xxxxxmsonormal">
    <w:name w:val="x_xxxxmsonormal"/>
    <w:basedOn w:val="Normal"/>
    <w:uiPriority w:val="99"/>
    <w:rsid w:val="004B330B"/>
    <w:rPr>
      <w:rFonts w:ascii="Calibri" w:hAnsi="Calibri" w:cs="Calibri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B330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IndentChar">
    <w:name w:val="Normal Indent Char"/>
    <w:link w:val="NormalIndent"/>
    <w:uiPriority w:val="99"/>
    <w:qFormat/>
    <w:rsid w:val="004B330B"/>
    <w:rPr>
      <w:lang w:val="en-US"/>
    </w:rPr>
  </w:style>
  <w:style w:type="paragraph" w:styleId="NormalIndent">
    <w:name w:val="Normal Indent"/>
    <w:basedOn w:val="Normal"/>
    <w:link w:val="NormalIndentChar"/>
    <w:uiPriority w:val="99"/>
    <w:qFormat/>
    <w:rsid w:val="004B330B"/>
    <w:pPr>
      <w:tabs>
        <w:tab w:val="left" w:pos="360"/>
        <w:tab w:val="left" w:pos="720"/>
        <w:tab w:val="left" w:pos="1080"/>
      </w:tabs>
      <w:suppressAutoHyphens/>
      <w:spacing w:line="250" w:lineRule="exact"/>
      <w:ind w:firstLine="360"/>
      <w:jc w:val="both"/>
    </w:pPr>
    <w:rPr>
      <w:rFonts w:asciiTheme="minorHAnsi" w:hAnsiTheme="minorHAnsi" w:cstheme="minorBidi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30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B330B"/>
    <w:rPr>
      <w:rFonts w:ascii="Times New Roman" w:hAnsi="Times New Roman" w:cs="Times New Roman"/>
      <w:sz w:val="22"/>
      <w:szCs w:val="22"/>
    </w:rPr>
  </w:style>
  <w:style w:type="character" w:customStyle="1" w:styleId="normaltextrun">
    <w:name w:val="normaltextrun"/>
    <w:basedOn w:val="DefaultParagraphFont"/>
    <w:rsid w:val="004B330B"/>
  </w:style>
  <w:style w:type="paragraph" w:customStyle="1" w:styleId="Reference">
    <w:name w:val="Reference"/>
    <w:basedOn w:val="Normal"/>
    <w:qFormat/>
    <w:rsid w:val="004B330B"/>
    <w:pPr>
      <w:tabs>
        <w:tab w:val="left" w:pos="360"/>
        <w:tab w:val="left" w:pos="720"/>
        <w:tab w:val="left" w:pos="1080"/>
      </w:tabs>
      <w:suppressAutoHyphens/>
      <w:spacing w:line="210" w:lineRule="exact"/>
      <w:ind w:left="357" w:hanging="357"/>
      <w:jc w:val="both"/>
    </w:pPr>
    <w:rPr>
      <w:rFonts w:eastAsiaTheme="minorEastAsia"/>
      <w:sz w:val="18"/>
      <w:szCs w:val="20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18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E042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410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1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63598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1710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341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129274">
          <w:marLeft w:val="1210"/>
          <w:marRight w:val="0"/>
          <w:marTop w:val="2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4379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7752A4F3-1A66-4A24-9E57-58B6EFA2E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WOOD, Richard (NHS BRISTOL, NORTH SOMERSET AND SOUTH GLOUCESTERSHIRE CCG)</cp:lastModifiedBy>
  <cp:revision>22</cp:revision>
  <dcterms:created xsi:type="dcterms:W3CDTF">2021-10-14T12:33:00Z</dcterms:created>
  <dcterms:modified xsi:type="dcterms:W3CDTF">2022-05-30T09:57:00Z</dcterms:modified>
</cp:coreProperties>
</file>